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page" w:tblpX="2114" w:tblpY="2502"/>
        <w:tblW w:w="0" w:type="auto"/>
        <w:tblLayout w:type="fixed"/>
        <w:tblLook w:val="04A0" w:firstRow="1" w:lastRow="0" w:firstColumn="1" w:lastColumn="0" w:noHBand="0" w:noVBand="1"/>
      </w:tblPr>
      <w:tblGrid>
        <w:gridCol w:w="830"/>
        <w:gridCol w:w="1405"/>
        <w:gridCol w:w="992"/>
        <w:gridCol w:w="1559"/>
        <w:gridCol w:w="284"/>
        <w:gridCol w:w="3543"/>
        <w:gridCol w:w="1276"/>
        <w:gridCol w:w="2268"/>
        <w:gridCol w:w="1134"/>
      </w:tblGrid>
      <w:tr w:rsidR="000E30CB" w14:paraId="143CEA0D" w14:textId="77777777" w:rsidTr="000E30CB">
        <w:trPr>
          <w:trHeight w:val="340"/>
        </w:trPr>
        <w:tc>
          <w:tcPr>
            <w:tcW w:w="830" w:type="dxa"/>
          </w:tcPr>
          <w:p w14:paraId="32BA0FE7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05" w:type="dxa"/>
          </w:tcPr>
          <w:p w14:paraId="2700EA29" w14:textId="39F2F512" w:rsidR="00F27A49" w:rsidRDefault="00AB587B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chool and </w:t>
            </w:r>
            <w:r w:rsidR="00F27A49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992" w:type="dxa"/>
          </w:tcPr>
          <w:p w14:paraId="6923E72E" w14:textId="4B474EEA" w:rsidR="00F27A49" w:rsidRDefault="00030C9B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7</w:t>
            </w:r>
            <w:r w:rsidR="00F27A49">
              <w:rPr>
                <w:rFonts w:ascii="Times New Roman" w:hAnsi="Times New Roman" w:cs="Times New Roman"/>
              </w:rPr>
              <w:t>DA (n)</w:t>
            </w:r>
          </w:p>
        </w:tc>
        <w:tc>
          <w:tcPr>
            <w:tcW w:w="1559" w:type="dxa"/>
          </w:tcPr>
          <w:p w14:paraId="2168CA12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genotypes (n)</w:t>
            </w:r>
          </w:p>
        </w:tc>
        <w:tc>
          <w:tcPr>
            <w:tcW w:w="284" w:type="dxa"/>
          </w:tcPr>
          <w:p w14:paraId="4C1CDFC4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0AC14A22" w14:textId="67A192C8" w:rsidR="00F27A49" w:rsidRDefault="000E30CB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76" w:type="dxa"/>
          </w:tcPr>
          <w:p w14:paraId="3445AB5B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2268" w:type="dxa"/>
          </w:tcPr>
          <w:p w14:paraId="6FCB93F4" w14:textId="5B36C350" w:rsidR="00F27A49" w:rsidRDefault="006A13B7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</w:t>
            </w:r>
            <w:r w:rsidR="00F27A49">
              <w:rPr>
                <w:rFonts w:ascii="Times New Roman" w:hAnsi="Times New Roman" w:cs="Times New Roman"/>
              </w:rPr>
              <w:t>atio (95%</w:t>
            </w:r>
            <w:r w:rsidR="003C6A95">
              <w:rPr>
                <w:rFonts w:ascii="Times New Roman" w:hAnsi="Times New Roman" w:cs="Times New Roman"/>
              </w:rPr>
              <w:t xml:space="preserve"> </w:t>
            </w:r>
            <w:r w:rsidR="00F27A49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134" w:type="dxa"/>
          </w:tcPr>
          <w:p w14:paraId="6FF7E5EF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proofErr w:type="gramStart"/>
            <w:r w:rsidRPr="00FB313A">
              <w:rPr>
                <w:rFonts w:ascii="Times New Roman" w:hAnsi="Times New Roman" w:cs="Times New Roman"/>
                <w:i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E30CB" w14:paraId="0189A911" w14:textId="77777777" w:rsidTr="000E30CB">
        <w:trPr>
          <w:trHeight w:val="340"/>
        </w:trPr>
        <w:tc>
          <w:tcPr>
            <w:tcW w:w="830" w:type="dxa"/>
          </w:tcPr>
          <w:p w14:paraId="7FEBC1AC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5" w:type="dxa"/>
          </w:tcPr>
          <w:p w14:paraId="1271D23B" w14:textId="6B7DD637" w:rsidR="00F27A49" w:rsidRDefault="00787C84" w:rsidP="00030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Pri</w:t>
            </w:r>
            <w:r w:rsidR="005F7550">
              <w:rPr>
                <w:rFonts w:ascii="Times New Roman" w:hAnsi="Times New Roman" w:cs="Times New Roman"/>
              </w:rPr>
              <w:t>-1</w:t>
            </w:r>
            <w:r w:rsidR="00552A3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2" w:type="dxa"/>
          </w:tcPr>
          <w:p w14:paraId="339AE6E5" w14:textId="122C7C1B" w:rsidR="00F27A49" w:rsidRDefault="00552A34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5898A147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</w:tcPr>
          <w:p w14:paraId="72700292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4E1F9CD0" w14:textId="4074C00C" w:rsidR="00F27A49" w:rsidRDefault="00737C75" w:rsidP="00030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="005F54FC">
              <w:rPr>
                <w:rFonts w:ascii="Times New Roman" w:hAnsi="Times New Roman" w:cs="Times New Roman"/>
              </w:rPr>
              <w:t xml:space="preserve"> 1</w:t>
            </w:r>
            <w:r w:rsidR="00135B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35B8F">
              <w:rPr>
                <w:rFonts w:ascii="Times New Roman" w:hAnsi="Times New Roman" w:cs="Times New Roman"/>
              </w:rPr>
              <w:t>vs</w:t>
            </w:r>
            <w:proofErr w:type="spellEnd"/>
            <w:r w:rsidR="00135B8F">
              <w:rPr>
                <w:rFonts w:ascii="Times New Roman" w:hAnsi="Times New Roman" w:cs="Times New Roman"/>
              </w:rPr>
              <w:t xml:space="preserve"> Group</w:t>
            </w:r>
            <w:r w:rsidR="005F755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76" w:type="dxa"/>
          </w:tcPr>
          <w:p w14:paraId="2DCFC87B" w14:textId="304FDCC8" w:rsidR="00F27A49" w:rsidRDefault="00C25DF0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0</w:t>
            </w:r>
          </w:p>
        </w:tc>
        <w:tc>
          <w:tcPr>
            <w:tcW w:w="2268" w:type="dxa"/>
          </w:tcPr>
          <w:p w14:paraId="174AE643" w14:textId="713D8109" w:rsidR="00F27A49" w:rsidRDefault="00C25DF0" w:rsidP="00030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.00 </w:t>
            </w:r>
            <w:r w:rsidR="005F54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462-5662</w:t>
            </w:r>
            <w:r w:rsidR="00135B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F704812" w14:textId="07CBF2DE" w:rsidR="00F27A49" w:rsidRDefault="00C25DF0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*</w:t>
            </w:r>
          </w:p>
        </w:tc>
      </w:tr>
      <w:tr w:rsidR="000E30CB" w14:paraId="2357E7F1" w14:textId="77777777" w:rsidTr="000E30CB">
        <w:trPr>
          <w:trHeight w:val="340"/>
        </w:trPr>
        <w:tc>
          <w:tcPr>
            <w:tcW w:w="830" w:type="dxa"/>
          </w:tcPr>
          <w:p w14:paraId="1927B271" w14:textId="77777777" w:rsidR="005F54FC" w:rsidRDefault="005F54FC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5" w:type="dxa"/>
          </w:tcPr>
          <w:p w14:paraId="22F5548C" w14:textId="0F2C4FDD" w:rsidR="005F54FC" w:rsidRDefault="005F755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hAnsi="Times New Roman" w:cs="Times New Roman"/>
              </w:rPr>
              <w:t>Pri</w:t>
            </w:r>
            <w:proofErr w:type="spellEnd"/>
            <w:r>
              <w:rPr>
                <w:rFonts w:ascii="Times New Roman" w:hAnsi="Times New Roman" w:cs="Times New Roman"/>
              </w:rPr>
              <w:t>-others</w:t>
            </w:r>
          </w:p>
        </w:tc>
        <w:tc>
          <w:tcPr>
            <w:tcW w:w="992" w:type="dxa"/>
          </w:tcPr>
          <w:p w14:paraId="38B94661" w14:textId="5859A55D" w:rsidR="005F54FC" w:rsidRDefault="005F755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6CDCC52" w14:textId="19D490AA" w:rsidR="005F54FC" w:rsidRDefault="005F755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4" w:type="dxa"/>
          </w:tcPr>
          <w:p w14:paraId="1024361E" w14:textId="77777777" w:rsidR="005F54FC" w:rsidRDefault="005F54FC" w:rsidP="005F5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83CC595" w14:textId="7C03ED6E" w:rsidR="005F54FC" w:rsidRDefault="005F755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1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</w:t>
            </w:r>
            <w:r w:rsidR="00C25DF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1276" w:type="dxa"/>
          </w:tcPr>
          <w:p w14:paraId="2E74D72C" w14:textId="3630E473" w:rsidR="005F54FC" w:rsidRDefault="00C25DF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5</w:t>
            </w:r>
          </w:p>
        </w:tc>
        <w:tc>
          <w:tcPr>
            <w:tcW w:w="2268" w:type="dxa"/>
          </w:tcPr>
          <w:p w14:paraId="536F77FE" w14:textId="5F8C3126" w:rsidR="005F54FC" w:rsidRDefault="00C25DF0" w:rsidP="00030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.0 (6.900-5972)</w:t>
            </w:r>
          </w:p>
        </w:tc>
        <w:tc>
          <w:tcPr>
            <w:tcW w:w="1134" w:type="dxa"/>
          </w:tcPr>
          <w:p w14:paraId="765B3046" w14:textId="20467AD0" w:rsidR="005F54FC" w:rsidRDefault="00C25DF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0E30CB" w14:paraId="4F314223" w14:textId="77777777" w:rsidTr="000E30CB">
        <w:trPr>
          <w:trHeight w:val="340"/>
        </w:trPr>
        <w:tc>
          <w:tcPr>
            <w:tcW w:w="830" w:type="dxa"/>
          </w:tcPr>
          <w:p w14:paraId="7E69BB6C" w14:textId="77777777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5" w:type="dxa"/>
          </w:tcPr>
          <w:p w14:paraId="39482B40" w14:textId="6DA56DE9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Sec-4b</w:t>
            </w:r>
          </w:p>
        </w:tc>
        <w:tc>
          <w:tcPr>
            <w:tcW w:w="992" w:type="dxa"/>
          </w:tcPr>
          <w:p w14:paraId="20B00A66" w14:textId="0AFEEFE7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C8B9DDC" w14:textId="2B5683B6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</w:tcPr>
          <w:p w14:paraId="3333BA3E" w14:textId="77777777" w:rsidR="005F7550" w:rsidRDefault="005F7550" w:rsidP="005F75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27CB4A3" w14:textId="7C16A75E" w:rsidR="005F7550" w:rsidRDefault="000E30CB" w:rsidP="00030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 and 2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3 and </w:t>
            </w:r>
            <w:r w:rsidR="005F75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52AC26E" w14:textId="4AE248A4" w:rsidR="005F7550" w:rsidRDefault="00C25DF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0</w:t>
            </w:r>
          </w:p>
        </w:tc>
        <w:tc>
          <w:tcPr>
            <w:tcW w:w="2268" w:type="dxa"/>
          </w:tcPr>
          <w:p w14:paraId="3471E169" w14:textId="750CB0AA" w:rsidR="005F7550" w:rsidRDefault="00C25DF0" w:rsidP="00030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00 </w:t>
            </w:r>
            <w:r w:rsidR="005F755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495-26.75</w:t>
            </w:r>
            <w:r w:rsidR="005F75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FE13EC2" w14:textId="02E25F19" w:rsidR="005F7550" w:rsidRDefault="00C25DF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7</w:t>
            </w:r>
          </w:p>
        </w:tc>
      </w:tr>
      <w:tr w:rsidR="000E30CB" w14:paraId="188D821D" w14:textId="77777777" w:rsidTr="000E30CB">
        <w:trPr>
          <w:trHeight w:val="340"/>
        </w:trPr>
        <w:tc>
          <w:tcPr>
            <w:tcW w:w="830" w:type="dxa"/>
          </w:tcPr>
          <w:p w14:paraId="2FC31241" w14:textId="77777777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5" w:type="dxa"/>
          </w:tcPr>
          <w:p w14:paraId="69A023C6" w14:textId="0AFAE09E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others</w:t>
            </w:r>
          </w:p>
        </w:tc>
        <w:tc>
          <w:tcPr>
            <w:tcW w:w="992" w:type="dxa"/>
          </w:tcPr>
          <w:p w14:paraId="3F894CCE" w14:textId="54A5DB8C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1544791" w14:textId="1F34E10E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</w:tcPr>
          <w:p w14:paraId="694A3926" w14:textId="77777777" w:rsidR="005F7550" w:rsidRDefault="005F7550" w:rsidP="005F75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F7F5ED7" w14:textId="3940CBC2" w:rsidR="005F7550" w:rsidRDefault="000E30CB" w:rsidP="00030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 and </w:t>
            </w:r>
            <w:r w:rsidR="005F7550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="005F7550">
              <w:rPr>
                <w:rFonts w:ascii="Times New Roman" w:hAnsi="Times New Roman" w:cs="Times New Roman"/>
              </w:rPr>
              <w:t>vs</w:t>
            </w:r>
            <w:proofErr w:type="spellEnd"/>
            <w:r w:rsidR="005F7550">
              <w:rPr>
                <w:rFonts w:ascii="Times New Roman" w:hAnsi="Times New Roman" w:cs="Times New Roman"/>
              </w:rPr>
              <w:t xml:space="preserve"> Group 5</w:t>
            </w:r>
          </w:p>
        </w:tc>
        <w:tc>
          <w:tcPr>
            <w:tcW w:w="1276" w:type="dxa"/>
          </w:tcPr>
          <w:p w14:paraId="3466377F" w14:textId="416706F1" w:rsidR="005F7550" w:rsidRDefault="00C25DF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2268" w:type="dxa"/>
          </w:tcPr>
          <w:p w14:paraId="506BD15C" w14:textId="2882229F" w:rsidR="005F7550" w:rsidRDefault="00C25DF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8 (1.657-785.5)</w:t>
            </w:r>
          </w:p>
        </w:tc>
        <w:tc>
          <w:tcPr>
            <w:tcW w:w="1134" w:type="dxa"/>
          </w:tcPr>
          <w:p w14:paraId="534BA889" w14:textId="2376FACA" w:rsidR="005F7550" w:rsidRDefault="00C25DF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*</w:t>
            </w:r>
          </w:p>
        </w:tc>
      </w:tr>
      <w:tr w:rsidR="000E30CB" w14:paraId="751960D4" w14:textId="77777777" w:rsidTr="000E30CB">
        <w:trPr>
          <w:trHeight w:val="340"/>
        </w:trPr>
        <w:tc>
          <w:tcPr>
            <w:tcW w:w="830" w:type="dxa"/>
          </w:tcPr>
          <w:p w14:paraId="07C54D0F" w14:textId="77777777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5" w:type="dxa"/>
          </w:tcPr>
          <w:p w14:paraId="3729E69B" w14:textId="486D2BBC" w:rsidR="005F7550" w:rsidRDefault="005F7550" w:rsidP="00030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5D809DF3" w14:textId="0B781B58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A3864B8" w14:textId="1D1EECB2" w:rsidR="005F7550" w:rsidRDefault="005F7550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84" w:type="dxa"/>
          </w:tcPr>
          <w:p w14:paraId="507CC0D5" w14:textId="77777777" w:rsidR="005F7550" w:rsidRDefault="005F7550" w:rsidP="005F75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CFE8AFC" w14:textId="296A4F6A" w:rsidR="005F7550" w:rsidRDefault="005F7550" w:rsidP="005F75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26DD0F" w14:textId="6396FFFE" w:rsidR="005F7550" w:rsidRDefault="005F7550" w:rsidP="005F75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9FB576C" w14:textId="3201FCAF" w:rsidR="005F7550" w:rsidRDefault="005F7550" w:rsidP="00030C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55B54E" w14:textId="007F9C6E" w:rsidR="005F7550" w:rsidRDefault="005F7550" w:rsidP="005F7550">
            <w:pPr>
              <w:rPr>
                <w:rFonts w:ascii="Times New Roman" w:hAnsi="Times New Roman" w:cs="Times New Roman"/>
              </w:rPr>
            </w:pPr>
          </w:p>
        </w:tc>
      </w:tr>
    </w:tbl>
    <w:p w14:paraId="6DC56FE1" w14:textId="7EDB65CD" w:rsidR="0030749D" w:rsidRDefault="003F15B3">
      <w:pPr>
        <w:rPr>
          <w:rFonts w:ascii="Times New Roman" w:hAnsi="Times New Roman" w:cs="Times New Roman"/>
        </w:rPr>
      </w:pPr>
      <w:r w:rsidRPr="000728FD">
        <w:rPr>
          <w:rFonts w:ascii="Times New Roman" w:hAnsi="Times New Roman" w:cs="Times New Roman"/>
        </w:rPr>
        <w:t>S</w:t>
      </w:r>
      <w:r w:rsidR="00C25DF0">
        <w:rPr>
          <w:rFonts w:ascii="Times New Roman" w:hAnsi="Times New Roman" w:cs="Times New Roman"/>
        </w:rPr>
        <w:t>4</w:t>
      </w:r>
      <w:r w:rsidR="00C32BB5" w:rsidRPr="000728FD">
        <w:rPr>
          <w:rFonts w:ascii="Times New Roman" w:hAnsi="Times New Roman" w:cs="Times New Roman"/>
        </w:rPr>
        <w:t xml:space="preserve"> Table</w:t>
      </w:r>
      <w:r w:rsidRPr="000728FD">
        <w:rPr>
          <w:rFonts w:ascii="Times New Roman" w:hAnsi="Times New Roman" w:cs="Times New Roman"/>
        </w:rPr>
        <w:t xml:space="preserve">. </w:t>
      </w:r>
      <w:proofErr w:type="gramStart"/>
      <w:r w:rsidR="00C8747C" w:rsidRPr="000728FD">
        <w:rPr>
          <w:rFonts w:ascii="Times New Roman" w:hAnsi="Times New Roman" w:cs="Times New Roman"/>
        </w:rPr>
        <w:t xml:space="preserve">Chi-square </w:t>
      </w:r>
      <w:r w:rsidR="006927B5" w:rsidRPr="000728FD">
        <w:rPr>
          <w:rFonts w:ascii="Times New Roman" w:hAnsi="Times New Roman" w:cs="Times New Roman"/>
        </w:rPr>
        <w:t xml:space="preserve">test </w:t>
      </w:r>
      <w:r w:rsidR="00C8747C" w:rsidRPr="000728FD">
        <w:rPr>
          <w:rFonts w:ascii="Times New Roman" w:hAnsi="Times New Roman" w:cs="Times New Roman"/>
        </w:rPr>
        <w:t>of t</w:t>
      </w:r>
      <w:r w:rsidR="005F7550">
        <w:rPr>
          <w:rFonts w:ascii="Times New Roman" w:hAnsi="Times New Roman" w:cs="Times New Roman"/>
        </w:rPr>
        <w:t>he prevalence of genotype Ed7</w:t>
      </w:r>
      <w:r w:rsidR="00F27A49">
        <w:rPr>
          <w:rFonts w:ascii="Times New Roman" w:hAnsi="Times New Roman" w:cs="Times New Roman"/>
        </w:rPr>
        <w:t>DA</w:t>
      </w:r>
      <w:r w:rsidR="000E30CB">
        <w:rPr>
          <w:rFonts w:ascii="Times New Roman" w:hAnsi="Times New Roman" w:cs="Times New Roman"/>
        </w:rPr>
        <w:t>.</w:t>
      </w:r>
      <w:proofErr w:type="gramEnd"/>
    </w:p>
    <w:p w14:paraId="2CA4043C" w14:textId="77777777" w:rsidR="0030749D" w:rsidRDefault="0030749D">
      <w:pPr>
        <w:rPr>
          <w:rFonts w:ascii="Times New Roman" w:hAnsi="Times New Roman" w:cs="Times New Roman"/>
        </w:rPr>
      </w:pPr>
    </w:p>
    <w:p w14:paraId="0ACB3D74" w14:textId="30AF31E3" w:rsidR="00FD5E0F" w:rsidRPr="003F15B3" w:rsidRDefault="006A1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30749D">
        <w:rPr>
          <w:rFonts w:ascii="Times New Roman" w:hAnsi="Times New Roman" w:cs="Times New Roman"/>
        </w:rPr>
        <w:t>Statistically</w:t>
      </w:r>
      <w:bookmarkStart w:id="0" w:name="_GoBack"/>
      <w:bookmarkEnd w:id="0"/>
      <w:r w:rsidR="0030749D">
        <w:rPr>
          <w:rFonts w:ascii="Times New Roman" w:hAnsi="Times New Roman" w:cs="Times New Roman"/>
        </w:rPr>
        <w:t xml:space="preserve"> significant</w:t>
      </w:r>
    </w:p>
    <w:sectPr w:rsidR="00FD5E0F" w:rsidRPr="003F15B3" w:rsidSect="00CE499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88CDE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146CA" w16cex:dateUtc="2020-10-26T1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8CDE52" w16cid:durableId="234146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994"/>
    <w:rsid w:val="00030C9B"/>
    <w:rsid w:val="000728FD"/>
    <w:rsid w:val="00080CC7"/>
    <w:rsid w:val="000E30CB"/>
    <w:rsid w:val="000F1EA8"/>
    <w:rsid w:val="00135B8F"/>
    <w:rsid w:val="0015506B"/>
    <w:rsid w:val="001603FF"/>
    <w:rsid w:val="001A6205"/>
    <w:rsid w:val="001D00B9"/>
    <w:rsid w:val="0030749D"/>
    <w:rsid w:val="003C1164"/>
    <w:rsid w:val="003C6A95"/>
    <w:rsid w:val="003E2694"/>
    <w:rsid w:val="003F0231"/>
    <w:rsid w:val="003F15B3"/>
    <w:rsid w:val="00423B8A"/>
    <w:rsid w:val="004440FD"/>
    <w:rsid w:val="00522079"/>
    <w:rsid w:val="00552A34"/>
    <w:rsid w:val="00582A53"/>
    <w:rsid w:val="00592139"/>
    <w:rsid w:val="005F54FC"/>
    <w:rsid w:val="005F7550"/>
    <w:rsid w:val="00605040"/>
    <w:rsid w:val="006927B5"/>
    <w:rsid w:val="006A13B7"/>
    <w:rsid w:val="006C759E"/>
    <w:rsid w:val="007268ED"/>
    <w:rsid w:val="00727011"/>
    <w:rsid w:val="00737C75"/>
    <w:rsid w:val="00787C84"/>
    <w:rsid w:val="00896E42"/>
    <w:rsid w:val="00897EE0"/>
    <w:rsid w:val="00A15EF7"/>
    <w:rsid w:val="00A65918"/>
    <w:rsid w:val="00AA0473"/>
    <w:rsid w:val="00AA09A6"/>
    <w:rsid w:val="00AB587B"/>
    <w:rsid w:val="00B066AA"/>
    <w:rsid w:val="00B108D1"/>
    <w:rsid w:val="00B56833"/>
    <w:rsid w:val="00C02358"/>
    <w:rsid w:val="00C103B3"/>
    <w:rsid w:val="00C17AC1"/>
    <w:rsid w:val="00C25DF0"/>
    <w:rsid w:val="00C32BB5"/>
    <w:rsid w:val="00C440C5"/>
    <w:rsid w:val="00C8747C"/>
    <w:rsid w:val="00CB4090"/>
    <w:rsid w:val="00CE041C"/>
    <w:rsid w:val="00CE4994"/>
    <w:rsid w:val="00D43889"/>
    <w:rsid w:val="00F27A49"/>
    <w:rsid w:val="00F622C0"/>
    <w:rsid w:val="00F779C6"/>
    <w:rsid w:val="00FA5CA0"/>
    <w:rsid w:val="00F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347F6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Macintosh Word</Application>
  <DocSecurity>0</DocSecurity>
  <Lines>3</Lines>
  <Paragraphs>1</Paragraphs>
  <ScaleCrop>false</ScaleCrop>
  <Company>東海大学医学部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裕司</dc:creator>
  <cp:keywords/>
  <dc:description/>
  <cp:lastModifiedBy>橘 裕司</cp:lastModifiedBy>
  <cp:revision>3</cp:revision>
  <cp:lastPrinted>2020-11-19T11:33:00Z</cp:lastPrinted>
  <dcterms:created xsi:type="dcterms:W3CDTF">2020-11-25T05:31:00Z</dcterms:created>
  <dcterms:modified xsi:type="dcterms:W3CDTF">2020-11-25T05:33:00Z</dcterms:modified>
</cp:coreProperties>
</file>